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7A417E" w14:textId="77777777" w:rsidR="000E3B6C" w:rsidRDefault="000E3B6C" w:rsidP="000E3B6C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S3 Table</w:t>
      </w:r>
      <w:r w:rsidRPr="005B03A8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: </w:t>
      </w:r>
      <w:r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Glucose metabolic</w:t>
      </w:r>
      <w:r w:rsidRPr="005B03A8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 markers in AD </w:t>
      </w:r>
      <w:r w:rsidRPr="005B03A8">
        <w:rPr>
          <w:rFonts w:ascii="Times New Roman" w:hAnsi="Times New Roman" w:cs="Times New Roman"/>
          <w:b/>
          <w:bCs/>
          <w:i/>
          <w:iCs/>
          <w:color w:val="000000"/>
          <w:sz w:val="22"/>
          <w:szCs w:val="22"/>
          <w:lang w:val="en-US"/>
        </w:rPr>
        <w:t xml:space="preserve">Drosophila melanogaster </w:t>
      </w:r>
      <w:r w:rsidRPr="005B03A8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co-treated with probiotics and/or prebiotics with BADGE</w:t>
      </w:r>
      <w:r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. </w:t>
      </w:r>
      <w:r w:rsidRPr="00C4477E">
        <w:rPr>
          <w:rFonts w:ascii="Times New Roman" w:hAnsi="Times New Roman" w:cs="Times New Roman"/>
          <w:color w:val="000000"/>
          <w:sz w:val="22"/>
          <w:szCs w:val="22"/>
          <w:lang w:val="en-US"/>
        </w:rPr>
        <w:t>Glucose m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>etabolic</w:t>
      </w:r>
      <w:r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 </w:t>
      </w:r>
      <w:r w:rsidRPr="00AA79A2">
        <w:rPr>
          <w:rFonts w:ascii="Times New Roman" w:hAnsi="Times New Roman" w:cs="Times New Roman"/>
          <w:color w:val="000000"/>
          <w:sz w:val="22"/>
          <w:szCs w:val="22"/>
          <w:lang w:val="en-US"/>
        </w:rPr>
        <w:t>markers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were assessed in</w:t>
      </w:r>
      <w:r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 </w:t>
      </w:r>
      <w:r w:rsidRPr="005B03A8">
        <w:rPr>
          <w:rFonts w:ascii="Times New Roman" w:hAnsi="Times New Roman" w:cs="Times New Roman"/>
          <w:color w:val="000000"/>
          <w:sz w:val="22"/>
          <w:szCs w:val="22"/>
          <w:lang w:val="en-US"/>
        </w:rPr>
        <w:t>AD</w:t>
      </w:r>
      <w:r>
        <w:rPr>
          <w:rFonts w:ascii="Times New Roman" w:hAnsi="Times New Roman" w:cs="Times New Roman"/>
          <w:i/>
          <w:iCs/>
          <w:color w:val="000000"/>
          <w:sz w:val="22"/>
          <w:szCs w:val="22"/>
          <w:lang w:val="en-US"/>
        </w:rPr>
        <w:t xml:space="preserve"> Drosophila melanogaster 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>co-treated with the probiotic and/or prebiotic formulations and the PPAR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sym w:font="Symbol" w:char="F067"/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inhibitor BADGE. Total glucose was measured using a colorimetric assay while the mRNA expression of </w:t>
      </w:r>
      <w:r>
        <w:rPr>
          <w:rFonts w:ascii="Times New Roman" w:hAnsi="Times New Roman" w:cs="Times New Roman"/>
          <w:i/>
          <w:iCs/>
          <w:color w:val="000000"/>
          <w:sz w:val="22"/>
          <w:szCs w:val="22"/>
          <w:lang w:val="en-US"/>
        </w:rPr>
        <w:t>dilp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2, </w:t>
      </w:r>
      <w:r>
        <w:rPr>
          <w:rFonts w:ascii="Times New Roman" w:hAnsi="Times New Roman" w:cs="Times New Roman"/>
          <w:i/>
          <w:iCs/>
          <w:color w:val="000000"/>
          <w:sz w:val="22"/>
          <w:szCs w:val="22"/>
          <w:lang w:val="en-US"/>
        </w:rPr>
        <w:t>dilp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3, InR, dAkt, dTOR and dFOXO was assessed using real-time PCR. Each value is a ratio of change of expression from day 0 to day 30 where each </w:t>
      </w:r>
      <w:r w:rsidRPr="00A12A65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group is the average of n = 5 independent groups +/- 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>geometric mean</w:t>
      </w:r>
      <w:r w:rsidRPr="00A12A65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. Significance is indicated as black stars (*) relative to the control 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group where </w:t>
      </w:r>
      <w:r w:rsidRPr="00A12A65">
        <w:rPr>
          <w:rFonts w:ascii="Times New Roman" w:hAnsi="Times New Roman" w:cs="Times New Roman"/>
          <w:color w:val="000000"/>
          <w:sz w:val="22"/>
          <w:szCs w:val="22"/>
          <w:lang w:val="en-US"/>
        </w:rPr>
        <w:t>* p &lt; 0.05 and ** p &lt; 0.01.</w:t>
      </w:r>
    </w:p>
    <w:p w14:paraId="2D2F5A90" w14:textId="77777777" w:rsidR="000E3B6C" w:rsidRPr="00F039CE" w:rsidRDefault="000E3B6C" w:rsidP="000E3B6C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</w:p>
    <w:tbl>
      <w:tblPr>
        <w:tblpPr w:leftFromText="180" w:rightFromText="180" w:vertAnchor="text" w:horzAnchor="page" w:tblpX="1810" w:tblpY="49"/>
        <w:tblW w:w="9153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102"/>
        <w:gridCol w:w="1417"/>
        <w:gridCol w:w="1531"/>
        <w:gridCol w:w="1701"/>
        <w:gridCol w:w="1701"/>
        <w:gridCol w:w="1701"/>
      </w:tblGrid>
      <w:tr w:rsidR="000E3B6C" w:rsidRPr="00705F55" w14:paraId="2C88DF2D" w14:textId="77777777" w:rsidTr="00A769CC">
        <w:tc>
          <w:tcPr>
            <w:tcW w:w="1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313131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CB20D59" w14:textId="77777777" w:rsidR="000E3B6C" w:rsidRPr="00705F55" w:rsidRDefault="000E3B6C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313131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5B6CA4D" w14:textId="77777777" w:rsidR="000E3B6C" w:rsidRPr="00705F55" w:rsidRDefault="000E3B6C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val="en-US"/>
              </w:rPr>
            </w:pPr>
            <w:r w:rsidRPr="00705F55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val="en-US"/>
              </w:rPr>
              <w:t>Control</w:t>
            </w:r>
          </w:p>
        </w:tc>
        <w:tc>
          <w:tcPr>
            <w:tcW w:w="153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313131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07BC3F0" w14:textId="77777777" w:rsidR="000E3B6C" w:rsidRPr="00705F55" w:rsidRDefault="000E3B6C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val="en-US"/>
              </w:rPr>
            </w:pPr>
            <w:r w:rsidRPr="00705F55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val="en-US"/>
              </w:rPr>
              <w:t>Lf5221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313131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718B177" w14:textId="77777777" w:rsidR="000E3B6C" w:rsidRPr="00705F55" w:rsidRDefault="000E3B6C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val="en-US"/>
              </w:rPr>
            </w:pPr>
            <w:r w:rsidRPr="00705F55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val="en-US"/>
              </w:rPr>
              <w:t>TFLA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313131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95D15FE" w14:textId="77777777" w:rsidR="000E3B6C" w:rsidRPr="00705F55" w:rsidRDefault="000E3B6C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val="en-US"/>
              </w:rPr>
            </w:pPr>
            <w:r w:rsidRPr="00705F55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val="en-US"/>
              </w:rPr>
              <w:t>Probiotic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313131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321A377" w14:textId="77777777" w:rsidR="000E3B6C" w:rsidRPr="00705F55" w:rsidRDefault="000E3B6C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val="en-US"/>
              </w:rPr>
            </w:pPr>
            <w:r w:rsidRPr="00705F55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val="en-US"/>
              </w:rPr>
              <w:t>Synbiotic</w:t>
            </w:r>
          </w:p>
        </w:tc>
      </w:tr>
      <w:tr w:rsidR="000E3B6C" w:rsidRPr="00705F55" w14:paraId="3F4C6D11" w14:textId="77777777" w:rsidTr="00A769CC">
        <w:tc>
          <w:tcPr>
            <w:tcW w:w="9153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 w:themeFill="background1" w:themeFillShade="A6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9E69E1D" w14:textId="77777777" w:rsidR="000E3B6C" w:rsidRPr="00705F55" w:rsidRDefault="000E3B6C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Physiological Marker</w:t>
            </w:r>
          </w:p>
        </w:tc>
      </w:tr>
      <w:tr w:rsidR="000E3B6C" w:rsidRPr="00705F55" w14:paraId="4B7AB719" w14:textId="77777777" w:rsidTr="00A769CC">
        <w:tblPrEx>
          <w:tblBorders>
            <w:top w:val="none" w:sz="0" w:space="0" w:color="auto"/>
          </w:tblBorders>
        </w:tblPrEx>
        <w:trPr>
          <w:trHeight w:val="399"/>
        </w:trPr>
        <w:tc>
          <w:tcPr>
            <w:tcW w:w="1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200F74B" w14:textId="77777777" w:rsidR="000E3B6C" w:rsidRPr="00705F55" w:rsidRDefault="000E3B6C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05F5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Glucos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2A1BFB72" w14:textId="77777777" w:rsidR="000E3B6C" w:rsidRPr="00973902" w:rsidRDefault="000E3B6C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7390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.19 ± 0.09</w:t>
            </w:r>
          </w:p>
        </w:tc>
        <w:tc>
          <w:tcPr>
            <w:tcW w:w="153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0E8A205B" w14:textId="77777777" w:rsidR="000E3B6C" w:rsidRPr="00973902" w:rsidRDefault="000E3B6C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7390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.75 ± 0.10*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6407F1AA" w14:textId="77777777" w:rsidR="000E3B6C" w:rsidRPr="00973902" w:rsidRDefault="000E3B6C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7390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.67 ± 0.16*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1FCEDFDA" w14:textId="77777777" w:rsidR="000E3B6C" w:rsidRPr="00973902" w:rsidRDefault="000E3B6C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7390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.33 ± 0.12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5E6E608C" w14:textId="77777777" w:rsidR="000E3B6C" w:rsidRPr="00973902" w:rsidRDefault="000E3B6C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7390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.25 ± 0.09</w:t>
            </w:r>
          </w:p>
        </w:tc>
      </w:tr>
      <w:tr w:rsidR="000E3B6C" w:rsidRPr="00705F55" w14:paraId="49EED0EB" w14:textId="77777777" w:rsidTr="00A769CC">
        <w:tblPrEx>
          <w:tblBorders>
            <w:top w:val="none" w:sz="0" w:space="0" w:color="auto"/>
          </w:tblBorders>
        </w:tblPrEx>
        <w:tc>
          <w:tcPr>
            <w:tcW w:w="9153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 w:themeFill="background1" w:themeFillShade="A6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DCF0490" w14:textId="77777777" w:rsidR="000E3B6C" w:rsidRPr="00705F55" w:rsidRDefault="000E3B6C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05F5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Genetic Markers</w:t>
            </w:r>
          </w:p>
        </w:tc>
      </w:tr>
      <w:tr w:rsidR="000E3B6C" w:rsidRPr="00705F55" w14:paraId="04BD674C" w14:textId="77777777" w:rsidTr="00A769CC">
        <w:tblPrEx>
          <w:tblBorders>
            <w:top w:val="none" w:sz="0" w:space="0" w:color="auto"/>
          </w:tblBorders>
        </w:tblPrEx>
        <w:tc>
          <w:tcPr>
            <w:tcW w:w="1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69D1A195" w14:textId="77777777" w:rsidR="000E3B6C" w:rsidRPr="00705F55" w:rsidRDefault="000E3B6C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05F5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Dilp 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2A30C5A5" w14:textId="77777777" w:rsidR="000E3B6C" w:rsidRPr="00973902" w:rsidRDefault="000E3B6C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7390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96 ± 0.21</w:t>
            </w:r>
          </w:p>
        </w:tc>
        <w:tc>
          <w:tcPr>
            <w:tcW w:w="153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2C1B0FBA" w14:textId="77777777" w:rsidR="000E3B6C" w:rsidRPr="00973902" w:rsidRDefault="000E3B6C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7390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36 ± 0.23*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253722AC" w14:textId="77777777" w:rsidR="000E3B6C" w:rsidRPr="00973902" w:rsidRDefault="000E3B6C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7390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51 ± 0.17*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4F39DAA1" w14:textId="77777777" w:rsidR="000E3B6C" w:rsidRPr="00973902" w:rsidRDefault="000E3B6C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7390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97 ± 0.23**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79852A87" w14:textId="77777777" w:rsidR="000E3B6C" w:rsidRPr="00973902" w:rsidRDefault="000E3B6C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7390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54 ± 0.17*</w:t>
            </w:r>
          </w:p>
        </w:tc>
      </w:tr>
      <w:tr w:rsidR="000E3B6C" w:rsidRPr="00705F55" w14:paraId="081C2928" w14:textId="77777777" w:rsidTr="00A769CC">
        <w:tblPrEx>
          <w:tblBorders>
            <w:top w:val="none" w:sz="0" w:space="0" w:color="auto"/>
          </w:tblBorders>
        </w:tblPrEx>
        <w:tc>
          <w:tcPr>
            <w:tcW w:w="1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71307199" w14:textId="77777777" w:rsidR="000E3B6C" w:rsidRPr="00705F55" w:rsidRDefault="000E3B6C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05F5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Dilp 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6A82F41D" w14:textId="77777777" w:rsidR="000E3B6C" w:rsidRPr="00973902" w:rsidRDefault="000E3B6C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7390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.14 ± 0.19</w:t>
            </w:r>
          </w:p>
        </w:tc>
        <w:tc>
          <w:tcPr>
            <w:tcW w:w="153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3CDBEE5A" w14:textId="77777777" w:rsidR="000E3B6C" w:rsidRPr="00973902" w:rsidRDefault="000E3B6C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7390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.53 ± 0.18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5C53C929" w14:textId="77777777" w:rsidR="000E3B6C" w:rsidRPr="00973902" w:rsidRDefault="000E3B6C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7390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.13 ± 0.46**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15591B44" w14:textId="77777777" w:rsidR="000E3B6C" w:rsidRPr="00973902" w:rsidRDefault="000E3B6C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7390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.42 ± 0.19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1677AC5D" w14:textId="77777777" w:rsidR="000E3B6C" w:rsidRPr="00973902" w:rsidRDefault="000E3B6C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7390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5.33 ± 0.12**</w:t>
            </w:r>
          </w:p>
        </w:tc>
      </w:tr>
      <w:tr w:rsidR="000E3B6C" w:rsidRPr="00705F55" w14:paraId="427994C0" w14:textId="77777777" w:rsidTr="00A769CC">
        <w:tblPrEx>
          <w:tblBorders>
            <w:top w:val="none" w:sz="0" w:space="0" w:color="auto"/>
          </w:tblBorders>
        </w:tblPrEx>
        <w:tc>
          <w:tcPr>
            <w:tcW w:w="1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3B638DF1" w14:textId="77777777" w:rsidR="000E3B6C" w:rsidRPr="00705F55" w:rsidRDefault="000E3B6C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05F5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InR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7549290B" w14:textId="77777777" w:rsidR="000E3B6C" w:rsidRPr="00973902" w:rsidRDefault="000E3B6C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7390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99 ± 0.29</w:t>
            </w:r>
          </w:p>
        </w:tc>
        <w:tc>
          <w:tcPr>
            <w:tcW w:w="153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12B88AAD" w14:textId="77777777" w:rsidR="000E3B6C" w:rsidRPr="00973902" w:rsidRDefault="000E3B6C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7390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23 ± 0.28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4CACD61B" w14:textId="77777777" w:rsidR="000E3B6C" w:rsidRPr="00973902" w:rsidRDefault="000E3B6C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7390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11 ± 0.23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1D9E99AF" w14:textId="77777777" w:rsidR="000E3B6C" w:rsidRPr="00973902" w:rsidRDefault="000E3B6C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7390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86 ± 0.22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687A9A2D" w14:textId="77777777" w:rsidR="000E3B6C" w:rsidRPr="00973902" w:rsidRDefault="000E3B6C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7390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76 ± 0.23**</w:t>
            </w:r>
          </w:p>
        </w:tc>
      </w:tr>
      <w:tr w:rsidR="000E3B6C" w:rsidRPr="00705F55" w14:paraId="6F2F9180" w14:textId="77777777" w:rsidTr="00A769CC">
        <w:tblPrEx>
          <w:tblBorders>
            <w:top w:val="none" w:sz="0" w:space="0" w:color="auto"/>
          </w:tblBorders>
        </w:tblPrEx>
        <w:tc>
          <w:tcPr>
            <w:tcW w:w="1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4D4C72E0" w14:textId="77777777" w:rsidR="000E3B6C" w:rsidRPr="00705F55" w:rsidRDefault="000E3B6C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05F5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dAkt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08DFCF26" w14:textId="77777777" w:rsidR="000E3B6C" w:rsidRPr="00973902" w:rsidRDefault="000E3B6C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7390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18 ± 0.15</w:t>
            </w:r>
          </w:p>
        </w:tc>
        <w:tc>
          <w:tcPr>
            <w:tcW w:w="153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0D1A9B22" w14:textId="77777777" w:rsidR="000E3B6C" w:rsidRPr="00973902" w:rsidRDefault="000E3B6C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7390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44 ± 0.23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50BE0EEA" w14:textId="77777777" w:rsidR="000E3B6C" w:rsidRPr="00973902" w:rsidRDefault="000E3B6C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7390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51 ± 0.20*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264EFD41" w14:textId="77777777" w:rsidR="000E3B6C" w:rsidRPr="00973902" w:rsidRDefault="000E3B6C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7390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64 ± 0.19*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3F565CB6" w14:textId="77777777" w:rsidR="000E3B6C" w:rsidRPr="00973902" w:rsidRDefault="000E3B6C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7390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39 ± 0.19</w:t>
            </w:r>
          </w:p>
        </w:tc>
      </w:tr>
      <w:tr w:rsidR="000E3B6C" w:rsidRPr="00705F55" w14:paraId="7D55A9B3" w14:textId="77777777" w:rsidTr="00A769CC">
        <w:tblPrEx>
          <w:tblBorders>
            <w:top w:val="none" w:sz="0" w:space="0" w:color="auto"/>
          </w:tblBorders>
        </w:tblPrEx>
        <w:tc>
          <w:tcPr>
            <w:tcW w:w="1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0EEDBE1C" w14:textId="77777777" w:rsidR="000E3B6C" w:rsidRPr="00705F55" w:rsidRDefault="000E3B6C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05F5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dTOR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51A2ED25" w14:textId="77777777" w:rsidR="000E3B6C" w:rsidRPr="00973902" w:rsidRDefault="000E3B6C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7390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.45 ± 0.18</w:t>
            </w:r>
          </w:p>
        </w:tc>
        <w:tc>
          <w:tcPr>
            <w:tcW w:w="153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72708E63" w14:textId="77777777" w:rsidR="000E3B6C" w:rsidRPr="00973902" w:rsidRDefault="000E3B6C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7390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46 ± 0.22**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63136605" w14:textId="77777777" w:rsidR="000E3B6C" w:rsidRPr="00973902" w:rsidRDefault="000E3B6C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7390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00 ± 0.19**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7A3DC9F8" w14:textId="77777777" w:rsidR="000E3B6C" w:rsidRPr="00973902" w:rsidRDefault="000E3B6C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7390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63 ± 0.21**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2F7A2E79" w14:textId="77777777" w:rsidR="000E3B6C" w:rsidRPr="00973902" w:rsidRDefault="000E3B6C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7390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.02 ± 0.17</w:t>
            </w:r>
          </w:p>
        </w:tc>
      </w:tr>
      <w:tr w:rsidR="000E3B6C" w:rsidRPr="00705F55" w14:paraId="7A4BB325" w14:textId="77777777" w:rsidTr="00A769CC">
        <w:tc>
          <w:tcPr>
            <w:tcW w:w="1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5A5C3EBF" w14:textId="77777777" w:rsidR="000E3B6C" w:rsidRPr="00705F55" w:rsidRDefault="000E3B6C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05F5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dFOXO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1FE01602" w14:textId="77777777" w:rsidR="000E3B6C" w:rsidRPr="00973902" w:rsidRDefault="000E3B6C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7390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01 ± 0.17</w:t>
            </w:r>
          </w:p>
        </w:tc>
        <w:tc>
          <w:tcPr>
            <w:tcW w:w="153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72B8FE6D" w14:textId="77777777" w:rsidR="000E3B6C" w:rsidRPr="00973902" w:rsidRDefault="000E3B6C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7390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01 ± 0.15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3E05822D" w14:textId="77777777" w:rsidR="000E3B6C" w:rsidRPr="00973902" w:rsidRDefault="000E3B6C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7390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94 ± 0.20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745FC572" w14:textId="77777777" w:rsidR="000E3B6C" w:rsidRPr="00973902" w:rsidRDefault="000E3B6C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7390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26 ± 0.27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1926A319" w14:textId="77777777" w:rsidR="000E3B6C" w:rsidRPr="00973902" w:rsidRDefault="000E3B6C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7390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71 ± 0.18*</w:t>
            </w:r>
          </w:p>
        </w:tc>
      </w:tr>
    </w:tbl>
    <w:p w14:paraId="45249411" w14:textId="77777777" w:rsidR="000E3B6C" w:rsidRDefault="000E3B6C" w:rsidP="000E3B6C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</w:pPr>
    </w:p>
    <w:p w14:paraId="53FA936C" w14:textId="77777777" w:rsidR="0011405A" w:rsidRDefault="000E3B6C">
      <w:bookmarkStart w:id="0" w:name="_GoBack"/>
      <w:bookmarkEnd w:id="0"/>
    </w:p>
    <w:sectPr w:rsidR="0011405A" w:rsidSect="000E736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B6C"/>
    <w:rsid w:val="000E1C64"/>
    <w:rsid w:val="000E3B6C"/>
    <w:rsid w:val="000E7365"/>
    <w:rsid w:val="0010162F"/>
    <w:rsid w:val="003B2983"/>
    <w:rsid w:val="004A4389"/>
    <w:rsid w:val="004F377B"/>
    <w:rsid w:val="005C10F1"/>
    <w:rsid w:val="00C915E2"/>
    <w:rsid w:val="00E70836"/>
    <w:rsid w:val="00FB5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9F723"/>
  <w15:chartTrackingRefBased/>
  <w15:docId w15:val="{1E32BE63-335A-F845-82BB-596E2075D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1"/>
        <w:lang w:val="en-CA" w:eastAsia="en-US" w:bidi="hi-IN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E3B6C"/>
    <w:rPr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9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3-29T03:11:00Z</dcterms:created>
  <dcterms:modified xsi:type="dcterms:W3CDTF">2019-03-29T03:12:00Z</dcterms:modified>
</cp:coreProperties>
</file>